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566"/>
        <w:gridCol w:w="1034"/>
        <w:gridCol w:w="1280"/>
        <w:gridCol w:w="1745"/>
        <w:gridCol w:w="1314"/>
        <w:gridCol w:w="1778"/>
      </w:tblGrid>
      <w:tr w:rsidR="00F038A6" w:rsidRPr="00015E3E" w:rsidTr="004908BB">
        <w:trPr>
          <w:trHeight w:val="491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:rsidR="00F038A6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i/>
                <w:color w:val="44546A" w:themeColor="text2"/>
                <w:sz w:val="20"/>
              </w:rPr>
              <w:t xml:space="preserve">Supplementary </w:t>
            </w:r>
            <w:r w:rsidRPr="00710A63">
              <w:rPr>
                <w:i/>
                <w:color w:val="44546A" w:themeColor="text2"/>
                <w:sz w:val="20"/>
              </w:rPr>
              <w:t xml:space="preserve">Table </w:t>
            </w:r>
            <w:r>
              <w:rPr>
                <w:i/>
                <w:color w:val="44546A" w:themeColor="text2"/>
                <w:sz w:val="20"/>
              </w:rPr>
              <w:t>S1</w:t>
            </w:r>
            <w:r w:rsidRPr="00710A63">
              <w:rPr>
                <w:i/>
                <w:color w:val="44546A" w:themeColor="text2"/>
                <w:sz w:val="20"/>
              </w:rPr>
              <w:t>: Sensitivity analysis of the results - CD patients</w:t>
            </w:r>
          </w:p>
        </w:tc>
      </w:tr>
      <w:tr w:rsidR="00AD6645" w:rsidRPr="00015E3E" w:rsidTr="004908BB">
        <w:trPr>
          <w:trHeight w:val="4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 w:rsidRPr="00015E3E">
              <w:rPr>
                <w:b/>
                <w:sz w:val="20"/>
              </w:rPr>
              <w:t>Variable/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 w:rsidRPr="00015E3E">
              <w:rPr>
                <w:b/>
                <w:sz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  <w:r w:rsidRPr="00015E3E">
              <w:rPr>
                <w:b/>
                <w:sz w:val="20"/>
              </w:rPr>
              <w:t>-value</w:t>
            </w:r>
            <w:r>
              <w:rPr>
                <w:b/>
                <w:sz w:val="20"/>
              </w:rPr>
              <w:t xml:space="preserve">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3322E1" w:rsidRDefault="00AD6645" w:rsidP="004908BB">
            <w:pPr>
              <w:spacing w:after="0" w:line="240" w:lineRule="auto"/>
              <w:jc w:val="left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CI (lower limi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015E3E" w:rsidRDefault="00AD6645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E-value CI (lower limi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3322E1" w:rsidRDefault="00AD6645" w:rsidP="00AD6645">
            <w:pPr>
              <w:spacing w:after="0" w:line="240" w:lineRule="auto"/>
              <w:jc w:val="left"/>
              <w:rPr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CI (upper limi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AD6645">
            <w:pPr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  <w:r w:rsidR="00AD6645">
              <w:rPr>
                <w:b/>
                <w:sz w:val="20"/>
              </w:rPr>
              <w:t>-value CI (upper limit)</w:t>
            </w:r>
          </w:p>
        </w:tc>
      </w:tr>
      <w:tr w:rsidR="00AD6645" w:rsidRPr="00015E3E" w:rsidTr="004908BB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 w:rsidRPr="00015E3E">
              <w:rPr>
                <w:b/>
                <w:sz w:val="20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</w:tr>
      <w:tr w:rsidR="00AD6645" w:rsidRPr="00015E3E" w:rsidTr="004908BB">
        <w:trPr>
          <w:trHeight w:val="351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Lower secondary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Upper secondary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Vocational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Academ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In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Occupational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Employed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unemployed/social ai</w:t>
            </w:r>
            <w:r>
              <w:rPr>
                <w:sz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student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4908BB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retired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26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A84D59">
        <w:trPr>
          <w:trHeight w:val="20"/>
        </w:trPr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sick leave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  <w:tr w:rsidR="00AD6645" w:rsidRPr="00015E3E" w:rsidTr="00A84D5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038A6" w:rsidRPr="00015E3E" w:rsidRDefault="00F038A6" w:rsidP="004908BB">
            <w:pPr>
              <w:spacing w:after="0" w:line="240" w:lineRule="auto"/>
              <w:jc w:val="left"/>
              <w:rPr>
                <w:sz w:val="20"/>
              </w:rPr>
            </w:pPr>
            <w:r w:rsidRPr="00015E3E">
              <w:rPr>
                <w:sz w:val="20"/>
              </w:rPr>
              <w:t>.</w:t>
            </w:r>
          </w:p>
        </w:tc>
      </w:tr>
    </w:tbl>
    <w:p w:rsidR="00AF1631" w:rsidRDefault="00AF1631"/>
    <w:p w:rsidR="001D5674" w:rsidRDefault="001D5674"/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566"/>
        <w:gridCol w:w="813"/>
        <w:gridCol w:w="1316"/>
        <w:gridCol w:w="1813"/>
        <w:gridCol w:w="1349"/>
        <w:gridCol w:w="1846"/>
      </w:tblGrid>
      <w:tr w:rsidR="001D5674" w:rsidRPr="001D5674" w:rsidTr="001D5674">
        <w:trPr>
          <w:trHeight w:val="499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napToGrid/>
                <w:sz w:val="20"/>
                <w:lang w:eastAsia="en-US"/>
              </w:rPr>
            </w:pPr>
            <w:r>
              <w:rPr>
                <w:i/>
                <w:color w:val="44546A" w:themeColor="text2"/>
                <w:sz w:val="20"/>
                <w:lang w:eastAsia="en-US"/>
              </w:rPr>
              <w:t>Supplementary Table S2: Sensitivity analysis of results - UC patients</w:t>
            </w:r>
          </w:p>
        </w:tc>
      </w:tr>
      <w:tr w:rsidR="001D5674" w:rsidRPr="001D5674" w:rsidTr="001D5674">
        <w:trPr>
          <w:trHeight w:val="4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Variable/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CI (lower limi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E-value CI (lower limi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CI (upper limi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E-value CI (upper limit)</w:t>
            </w:r>
          </w:p>
        </w:tc>
      </w:tr>
      <w:tr w:rsidR="001D5674" w:rsidTr="001D5674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</w:p>
        </w:tc>
      </w:tr>
      <w:tr w:rsidR="001D5674" w:rsidTr="001D5674">
        <w:trPr>
          <w:trHeight w:val="351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Lower secondary</w:t>
            </w:r>
          </w:p>
        </w:tc>
        <w:tc>
          <w:tcPr>
            <w:tcW w:w="0" w:type="auto"/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Upper secondary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24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Vocational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cade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Q1</w:t>
            </w:r>
          </w:p>
        </w:tc>
        <w:tc>
          <w:tcPr>
            <w:tcW w:w="0" w:type="auto"/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b/>
                <w:sz w:val="20"/>
                <w:lang w:eastAsia="en-US"/>
              </w:rPr>
            </w:pPr>
            <w:r>
              <w:rPr>
                <w:b/>
                <w:sz w:val="20"/>
                <w:lang w:eastAsia="en-US"/>
              </w:rPr>
              <w:t>Occupation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Employed</w:t>
            </w:r>
          </w:p>
        </w:tc>
        <w:tc>
          <w:tcPr>
            <w:tcW w:w="0" w:type="auto"/>
            <w:vAlign w:val="center"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unemployed/social aid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widowControl/>
              <w:spacing w:after="0" w:line="240" w:lineRule="auto"/>
              <w:jc w:val="left"/>
              <w:rPr>
                <w:sz w:val="20"/>
                <w:lang w:val="da-DK" w:eastAsia="en-US"/>
              </w:rPr>
            </w:pPr>
            <w:r>
              <w:rPr>
                <w:sz w:val="20"/>
                <w:lang w:eastAsia="en-US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bookmarkStart w:id="0" w:name="_GoBack"/>
        <w:bookmarkEnd w:id="0"/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student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retired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sick leave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  <w:tr w:rsidR="001D5674" w:rsidTr="001D56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5674" w:rsidRDefault="001D5674">
            <w:pPr>
              <w:spacing w:after="0" w:line="240" w:lineRule="auto"/>
              <w:jc w:val="left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.</w:t>
            </w:r>
          </w:p>
        </w:tc>
      </w:tr>
    </w:tbl>
    <w:p w:rsidR="001D5674" w:rsidRDefault="001D5674"/>
    <w:sectPr w:rsidR="001D56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8A6"/>
    <w:rsid w:val="001D5674"/>
    <w:rsid w:val="0082556D"/>
    <w:rsid w:val="00A84D59"/>
    <w:rsid w:val="00AD6645"/>
    <w:rsid w:val="00AF1631"/>
    <w:rsid w:val="00F0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30660D-6F0D-4F07-922E-B48E3E39E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VIA"/>
    <w:qFormat/>
    <w:rsid w:val="00F038A6"/>
    <w:pPr>
      <w:widowControl w:val="0"/>
      <w:spacing w:after="240" w:line="36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038A6"/>
    <w:pPr>
      <w:spacing w:after="0" w:line="240" w:lineRule="auto"/>
    </w:pPr>
    <w:rPr>
      <w:rFonts w:eastAsia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4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209</Characters>
  <Application>Microsoft Office Word</Application>
  <DocSecurity>0</DocSecurity>
  <Lines>10</Lines>
  <Paragraphs>2</Paragraphs>
  <ScaleCrop>false</ScaleCrop>
  <Company>Region Syddanmark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onja Petersen</dc:creator>
  <cp:keywords/>
  <dc:description/>
  <cp:lastModifiedBy>Sofie Ronja Petersen</cp:lastModifiedBy>
  <cp:revision>4</cp:revision>
  <dcterms:created xsi:type="dcterms:W3CDTF">2023-02-25T17:35:00Z</dcterms:created>
  <dcterms:modified xsi:type="dcterms:W3CDTF">2023-04-02T14:27:00Z</dcterms:modified>
</cp:coreProperties>
</file>